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A24F2" w14:textId="6A261C50" w:rsidR="00814621" w:rsidRPr="00D10892" w:rsidRDefault="00D10892">
      <w:pPr>
        <w:rPr>
          <w:sz w:val="24"/>
          <w:szCs w:val="24"/>
          <w:lang w:val="en-US"/>
        </w:rPr>
      </w:pPr>
      <w:r w:rsidRPr="00D10892">
        <w:rPr>
          <w:sz w:val="24"/>
          <w:szCs w:val="24"/>
          <w:lang w:val="en-US"/>
        </w:rPr>
        <w:t xml:space="preserve">Table </w:t>
      </w:r>
      <w:r w:rsidR="003357DA">
        <w:rPr>
          <w:sz w:val="24"/>
          <w:szCs w:val="24"/>
          <w:lang w:val="en-US"/>
        </w:rPr>
        <w:t>2</w:t>
      </w:r>
      <w:r w:rsidRPr="00D10892">
        <w:rPr>
          <w:sz w:val="24"/>
          <w:szCs w:val="24"/>
          <w:lang w:val="en-US"/>
        </w:rPr>
        <w:t>. Risk of bias within studies</w:t>
      </w:r>
    </w:p>
    <w:tbl>
      <w:tblPr>
        <w:tblW w:w="20244" w:type="dxa"/>
        <w:tblInd w:w="-1418" w:type="dxa"/>
        <w:tblLook w:val="04A0" w:firstRow="1" w:lastRow="0" w:firstColumn="1" w:lastColumn="0" w:noHBand="0" w:noVBand="1"/>
      </w:tblPr>
      <w:tblGrid>
        <w:gridCol w:w="1706"/>
        <w:gridCol w:w="1020"/>
        <w:gridCol w:w="1195"/>
        <w:gridCol w:w="1182"/>
        <w:gridCol w:w="1182"/>
        <w:gridCol w:w="1410"/>
        <w:gridCol w:w="1009"/>
        <w:gridCol w:w="1164"/>
        <w:gridCol w:w="1119"/>
        <w:gridCol w:w="1029"/>
        <w:gridCol w:w="1115"/>
        <w:gridCol w:w="1134"/>
        <w:gridCol w:w="1238"/>
        <w:gridCol w:w="1181"/>
        <w:gridCol w:w="1118"/>
        <w:gridCol w:w="1020"/>
        <w:gridCol w:w="1520"/>
      </w:tblGrid>
      <w:tr w:rsidR="00D10892" w:rsidRPr="00D10892" w14:paraId="6DC0534A" w14:textId="77777777" w:rsidTr="00D10892">
        <w:trPr>
          <w:trHeight w:val="290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2247" w14:textId="7E7D8092" w:rsidR="00D10892" w:rsidRPr="00D10892" w:rsidRDefault="00D10892" w:rsidP="00D10892">
            <w:pPr>
              <w:spacing w:after="0" w:line="240" w:lineRule="auto"/>
              <w:ind w:firstLine="171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tudy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372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 Were the criteria for inclusion in the sample clearly defined?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DC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 Was the sample frame appropriate to address the target population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AB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 Were study participants sampled in an appropriate way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16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 Was the sample size adequate (i.e., at least 50 participants in each group) ?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01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 Was the response rate adequate, and if 0t, was the low response rate managed appropriately?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8F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 Were the study subjects and the setting described in detail?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12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 Was the data analysis conducted with sufficient coverage of the identified sample?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7EFE" w14:textId="4526BCA4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 Was the exposure (i.e. SES) measured in a valid and reliable way?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AF23" w14:textId="36DEAE9B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 Were the outcomes (i.e. physical activity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ort) measured in a valid and reliable way?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BBE4" w14:textId="4EF28DC2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0. Was follow up complete, and i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, were the reasons to loss to follow up described and explor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DC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 Were strategies to address incomplete follow up utilized?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41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 Were strategies to deal with confounding factors stated?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D19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 Was there appropriate statistical analysis?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E6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 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09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otal possib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AC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portion</w:t>
            </w:r>
          </w:p>
        </w:tc>
      </w:tr>
      <w:tr w:rsidR="00D10892" w:rsidRPr="00D10892" w14:paraId="3739E22C" w14:textId="77777777" w:rsidTr="00D10892">
        <w:trPr>
          <w:trHeight w:val="240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F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en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3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146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B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E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9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4F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91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8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9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1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9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3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0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54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6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4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</w:tr>
      <w:tr w:rsidR="00D10892" w:rsidRPr="00D10892" w14:paraId="5066A24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73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in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D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76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E4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E6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71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D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C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A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F3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B3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4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B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8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39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D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B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D10892" w:rsidRPr="00D10892" w14:paraId="3AFA829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4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ndersen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20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2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E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D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B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B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9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A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8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27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87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3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5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6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1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F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04525BA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C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rmstrong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8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3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4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87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E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8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8B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5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8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94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1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62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9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8A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6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E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5AE8441A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8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gordo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A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4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8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0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8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570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5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D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9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4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F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9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8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A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E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F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 w:rsidR="00D10892" w:rsidRPr="00D10892" w14:paraId="650E5ED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2B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nn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A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2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A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F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7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B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E3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E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4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B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69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9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540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F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47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DE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57561E6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09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ngoechea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48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4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9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7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0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F1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D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0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26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6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3C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8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8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9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7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8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007A360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7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one-Heinonen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0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D8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ED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20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9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F6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6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C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3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4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C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FF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CF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C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DF1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890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52F89DC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1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orges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4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91F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4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5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6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4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4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6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3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00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A7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F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33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A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5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E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B1DC56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A7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ringolf-Isler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8BD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E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C7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2D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CB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5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0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FB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8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1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0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00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D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D6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97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9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 w:rsidR="00D10892" w:rsidRPr="00D10892" w14:paraId="2B755FFA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2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irney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FB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A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F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4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FE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1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EC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34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A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D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D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0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94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A8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9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A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</w:tr>
      <w:tr w:rsidR="00D10892" w:rsidRPr="00D10892" w14:paraId="5FBE464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3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meron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A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2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5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C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B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7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85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9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0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7F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93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8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1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2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74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9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36DFB00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F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rroll-Scott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F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DF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7F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95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5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3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9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71B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5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D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CD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8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6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A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0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4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2326AAE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D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lennin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2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B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34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D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F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69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2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5A6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E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A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00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1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7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20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7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C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D10892" w:rsidRPr="00D10892" w14:paraId="78982E2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4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llings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7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E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7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A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A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D7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E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95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A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F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A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D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4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D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8D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A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1B6774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0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Cocker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5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D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D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3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75F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5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0E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9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7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7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9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2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5A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E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4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C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45582C5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16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Cocker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7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D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CF7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3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B3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DA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A9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76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A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FF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F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0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69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0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6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3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7CDB291F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1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ng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0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E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F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B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7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6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9D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B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D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B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E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6FC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C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44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46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E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7393411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9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'Haese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0D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1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62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7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0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D0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B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54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B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09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E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3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1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3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1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C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011D062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1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mitruk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4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F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7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0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F8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0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61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45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A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F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6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0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4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B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3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7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615D94B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5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Dollman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D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4E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1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F6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E9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A9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C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F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8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39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B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A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B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1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B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1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7AF244B7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3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uncan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B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5C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507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7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C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57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7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50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E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9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E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9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F7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3C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82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B1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6691AA9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7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lgar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C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DC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BA7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1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C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73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2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C0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7A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FA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A9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90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50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EB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D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E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96A8DB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8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linder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F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4C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8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7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B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3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1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2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5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F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3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B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0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8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09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B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47054C0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21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vans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C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5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4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5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F6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3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8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D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1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E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F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87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2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6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1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F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02B2D89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81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khouri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A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B6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F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02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F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6A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A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BB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0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B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8A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EF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6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E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D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B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43017E45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E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lconer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B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0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C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0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60C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6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BB1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C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A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1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B7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45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14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D4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E0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E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151AF8B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01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rrar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7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49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FAF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E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96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C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F9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B0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89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8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7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3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746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6E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9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8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6B67696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E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alan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F1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8C1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2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3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A0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5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D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0A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A2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C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01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73A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FE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9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E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B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7EF7EC3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1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oisis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B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E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3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07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2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4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1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6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5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5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4A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D7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2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5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27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0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</w:tr>
      <w:tr w:rsidR="00D10892" w:rsidRPr="00D10892" w14:paraId="6DA5B30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2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acia-Marco 2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2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C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A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1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0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21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E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6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D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0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D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CE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B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4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9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0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5D6E5B5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1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rdy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B2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8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EB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EE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67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95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F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E3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9E9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CD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62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1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F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76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86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11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D881345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3E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eradstveit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C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75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0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3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C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70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2D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EE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59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4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3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6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3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7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7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5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2E188A4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A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erzig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23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5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63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66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9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1B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7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1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4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99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966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A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F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3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93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0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119416A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5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nt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D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5F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F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9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1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E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5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00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A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00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E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D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F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5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B0B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3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0E0AB55A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6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guacel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34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F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F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EA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B6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B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4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CD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2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00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4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5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C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0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60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B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5FAAE77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FD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hof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08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24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EB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A47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2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F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1E2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5D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9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65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93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7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6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D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93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46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50848E5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AF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ekauc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A4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A5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0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4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E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D4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1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11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9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3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27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946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5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A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B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F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52F3D80F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7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ekauc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5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99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F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2E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88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7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20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0C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4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18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D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C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2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9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4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7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677BFEB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6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erina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B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4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A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4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1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7C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8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C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3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88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12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FF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4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6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7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79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1F93D8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B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imÃ©nez-PavÃ³n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4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84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1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5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C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3D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1F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78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A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8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3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F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7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D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B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3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25AFF80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3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m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D6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C0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3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B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2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F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38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4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9B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1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7E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4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A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3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6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0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4DE7FA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4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mbro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8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AC9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E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C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7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2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6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1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6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0F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8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C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6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C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9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8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D10892" w:rsidRPr="00D10892" w14:paraId="0116E0F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33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pping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F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7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22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D3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6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9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A7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7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3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E7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42B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A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F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8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E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1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16AED82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5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vimaki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0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4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45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B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3C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C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AAC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6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3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1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D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2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E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9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7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0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0FF1AE4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80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neeshaw-Price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06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010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1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B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A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B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18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CA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E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C3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F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40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EE6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7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D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E68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4D087CA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C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obel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D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77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2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9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9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E7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1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8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63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07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5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9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7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7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4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C9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D10892" w:rsidRPr="00D10892" w14:paraId="2E54EB7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E0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owaleski-Jones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3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C7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89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D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5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5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1E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92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00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A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4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F3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4B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D1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1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7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05EEDA4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8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rist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E3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24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4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C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099" w14:textId="77777777" w:rsidR="00D10892" w:rsidRPr="00D10892" w:rsidRDefault="00D10892" w:rsidP="00D10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B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4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A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C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D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C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A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E4B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F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F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7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1414FBC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4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bree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D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F0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5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6A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D3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49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1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2C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9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1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4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B7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5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06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2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1C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66F6870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9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mmle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0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8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78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97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3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49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6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E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E49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9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C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1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5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7A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EC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68690477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B91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mpinen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4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4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D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B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5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7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1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0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833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2B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0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C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9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A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3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40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6253E43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8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Langlois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CC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9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1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2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4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C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9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9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E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7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A4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74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6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3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A1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1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5868415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0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ehto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1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A0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D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FE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39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71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6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D1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9A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84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D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C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79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2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C2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A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6B33052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9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ve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3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8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D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7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B7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4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74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76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4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12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C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8A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9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65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7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BF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563F466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8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cniven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5C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E2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E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0F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05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2C6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A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96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4C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9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F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08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6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36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89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E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2E03B1F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9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nz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1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8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D7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1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09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E4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0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0EB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96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26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4C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9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A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93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B3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20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C2F5CD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DE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cCormack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5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1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47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3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A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2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E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9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F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71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44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B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1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B77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D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5F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21FE0F3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A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cNeill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D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5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3B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07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2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AB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7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CBD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B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A2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5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C2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93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F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6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7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64A20177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8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klÃNkovÃ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38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B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B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D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6F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05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9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1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166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76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06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A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8D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1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8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9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D10892" w:rsidRPr="00D10892" w14:paraId="009B4FD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F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in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A64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27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F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A8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A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E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C4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1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AE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14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F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19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C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F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A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4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 w:rsidR="00D10892" w:rsidRPr="00D10892" w14:paraId="428E18B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F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lina-Garcia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3A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EA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6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B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C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A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E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6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F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77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6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42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0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7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4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3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7DBE15C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9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ore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E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9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1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3F9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1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C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592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FFA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F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9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5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B7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58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0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A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F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4C85A35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48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rgan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E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A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F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33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D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C2B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A6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4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C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C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2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C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A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D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99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57C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1D852437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5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orley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1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8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5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1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D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C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2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D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36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44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F2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AE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3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B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8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AD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7881A35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62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ulhall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A3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1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B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5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7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4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3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96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6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9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A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83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AD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F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4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8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5E41C74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2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ielsen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39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1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B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D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9F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A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DB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DB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13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A8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3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D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1A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0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2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3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</w:tr>
      <w:tr w:rsidR="00D10892" w:rsidRPr="00D10892" w14:paraId="2256820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4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gueira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8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13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7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EB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0C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05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8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4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98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94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9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FD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A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82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D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F6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D10892" w:rsidRPr="00D10892" w14:paraId="4A79805C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77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gueira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4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B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2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8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8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6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3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2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0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E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B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9DA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4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73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F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1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D10892" w:rsidRPr="00D10892" w14:paraId="4E02335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2F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yberg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A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9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C3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E6E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D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0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C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3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A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3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0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0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EAE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A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FC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D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5CFDC028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C38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'Brien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B1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CF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5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E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F08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B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7D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1E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A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A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2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04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B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33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87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5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5D94108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A4A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abayo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E5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59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E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1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E5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D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7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7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0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E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2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9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4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6D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F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3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0C27263A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B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arce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4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6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2E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3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1F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C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07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8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6B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F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A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E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B8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A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34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D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2</w:t>
            </w:r>
          </w:p>
        </w:tc>
      </w:tr>
      <w:tr w:rsidR="00D10892" w:rsidRPr="00D10892" w14:paraId="2344C38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2F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itel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5C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8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0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7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7D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2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4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C0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5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D8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F3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5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8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08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2D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8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4ACB201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AB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st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5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0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5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0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3E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2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5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56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EF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2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78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539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5C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E5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87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68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270C830F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E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ulain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3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87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5C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0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0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11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C4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A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964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E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3B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7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6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A4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B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3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</w:tr>
      <w:tr w:rsidR="00D10892" w:rsidRPr="00D10892" w14:paraId="63096E6F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9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uliou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9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B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0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73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A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BF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C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DE0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1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8B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7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9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D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C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C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32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10892" w:rsidRPr="00D10892" w14:paraId="1662C9B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3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ujadasBotey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16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B9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80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59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7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B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18F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1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FB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E1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D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0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8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4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71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1E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CAB952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0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uolakka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CB7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F24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CF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F9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C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5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0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B7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D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9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B0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1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69C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87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A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3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</w:tr>
      <w:tr w:rsidR="00D10892" w:rsidRPr="00D10892" w14:paraId="6FF20EE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2B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unitoRomani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3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89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3E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4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F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B4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856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53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1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EB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F7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A0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846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5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F9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28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7EF7C89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FB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uon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4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A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B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A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76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75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3C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A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4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86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B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8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2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C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22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9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340A864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5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o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9F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8D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02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3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DD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5F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4C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D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C6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5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5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B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31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E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EF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D6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D10892" w:rsidRPr="00D10892" w14:paraId="3F36FF4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1A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uner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5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45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C7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7B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2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7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4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0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8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53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D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92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4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57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53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4D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D10892" w:rsidRPr="00D10892" w14:paraId="53DFBA63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37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ece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0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D2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1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1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37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6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0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A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245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9C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8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AFE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AE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4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0A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ED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26A1A26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C8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Rokicki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7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8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B7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D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4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E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4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CB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5BC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0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B9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794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2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AD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A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3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715B345E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0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uiz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CCA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5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C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E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04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C3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43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BD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4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D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7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D3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E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A6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25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5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4312F9A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EF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lvy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7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5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6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A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8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94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4A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86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62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0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1A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8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A1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A3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3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E12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10892" w:rsidRPr="00D10892" w14:paraId="6E83D62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422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ntinello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2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D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43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A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17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A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9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BF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3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F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F1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66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8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1F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CD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7E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3A7FBEA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DC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hi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A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26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BB9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8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5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DDC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30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B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B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8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7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C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21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44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1A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E6B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D10892" w:rsidRPr="00D10892" w14:paraId="4A6B226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1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mundova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6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F7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B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BC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3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FD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2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0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1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8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22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3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75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21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C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4D8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D10892" w:rsidRPr="00D10892" w14:paraId="7EB326F6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56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mith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3B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B05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7A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B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B0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FD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03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C9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C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1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E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9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7C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36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2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3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1BD427F2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6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ng 2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3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89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BE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07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A56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5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9F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72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0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1AF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D5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8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090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50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0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5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5CCEE49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27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eenholt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04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7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6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6C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6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4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70B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2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BF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1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B7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72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4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C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D8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74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05AAB7C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F9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andon 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B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67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A78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3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0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3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2C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2B6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B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8E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1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F0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03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1B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50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2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56A7AD5B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22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aylor 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5D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D39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4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A6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0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B2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9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CA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8F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7C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76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73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C3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1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BA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0D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7E24BB00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64C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zochukwu 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DC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58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1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1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3C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75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E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B24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DE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D1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1E9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D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4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D3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4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A0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3D235E18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BC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andermeerschen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16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9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02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6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6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8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15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E4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B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2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F4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1C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74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3C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9E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18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119647E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E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andermeerschen 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0B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3B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AE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5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9C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47D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42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4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A3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AF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BE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4D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B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61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46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1C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</w:tr>
      <w:tr w:rsidR="00D10892" w:rsidRPr="00D10892" w14:paraId="71D80809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75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ella 2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B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9A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78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DA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1F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AB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8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3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D0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3F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7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A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0D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79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FD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E1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</w:tr>
      <w:tr w:rsidR="00D10892" w:rsidRPr="00D10892" w14:paraId="58EC2E2D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FD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ermeiren 2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F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57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A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E5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1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F0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ADA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BEE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8A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D60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438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C7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33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EB5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89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D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D10892" w:rsidRPr="00D10892" w14:paraId="0977EB97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1B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eselska 2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11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E3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A9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72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7A0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71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0E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49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20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9F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7F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68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90E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16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12B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3A1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D10892" w:rsidRPr="00D10892" w14:paraId="009C5F7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C5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irtanen 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E5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C37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E1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D2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CA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63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07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2B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0AC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C4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C1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77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DA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8F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A3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A9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D10892" w:rsidRPr="00D10892" w14:paraId="7271A7C4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F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hite 20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3A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58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E2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6E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A0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A7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18C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D5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2C1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7D9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0E5D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7E8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C1E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6C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4D7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9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</w:tr>
      <w:tr w:rsidR="00D10892" w:rsidRPr="00D10892" w14:paraId="38328C91" w14:textId="77777777" w:rsidTr="00D10892">
        <w:trPr>
          <w:trHeight w:val="240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074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ijtzes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A05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D49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48D2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815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093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834A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79B5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0E10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5893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D44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39B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97C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3C6F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5F6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B94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51B" w14:textId="77777777" w:rsidR="00D10892" w:rsidRPr="00D10892" w:rsidRDefault="00D10892" w:rsidP="00D10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108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</w:tbl>
    <w:p w14:paraId="2E409176" w14:textId="77777777" w:rsidR="00D10892" w:rsidRPr="00D10892" w:rsidRDefault="00D10892">
      <w:pPr>
        <w:rPr>
          <w:sz w:val="20"/>
          <w:szCs w:val="20"/>
          <w:lang w:val="en-US"/>
        </w:rPr>
      </w:pPr>
    </w:p>
    <w:sectPr w:rsidR="00D10892" w:rsidRPr="00D10892" w:rsidSect="00D108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92"/>
    <w:rsid w:val="003357DA"/>
    <w:rsid w:val="00814621"/>
    <w:rsid w:val="00D1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2626"/>
  <w15:chartTrackingRefBased/>
  <w15:docId w15:val="{3A1D9C57-1766-455C-98A3-6FFF3532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08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892"/>
    <w:rPr>
      <w:color w:val="954F72"/>
      <w:u w:val="single"/>
    </w:rPr>
  </w:style>
  <w:style w:type="paragraph" w:customStyle="1" w:styleId="msonormal0">
    <w:name w:val="msonormal"/>
    <w:basedOn w:val="Normal"/>
    <w:rsid w:val="00D10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D10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D108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D10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0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68</Words>
  <Characters>609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dc:description/>
  <cp:lastModifiedBy>Katherine Owen</cp:lastModifiedBy>
  <cp:revision>2</cp:revision>
  <dcterms:created xsi:type="dcterms:W3CDTF">2021-10-29T03:10:00Z</dcterms:created>
  <dcterms:modified xsi:type="dcterms:W3CDTF">2021-11-02T23:46:00Z</dcterms:modified>
</cp:coreProperties>
</file>